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4D6AC" w14:textId="77777777" w:rsidR="00A80519" w:rsidRPr="00A80519" w:rsidRDefault="00A80519" w:rsidP="00A80519">
      <w:pPr>
        <w:rPr>
          <w:b/>
          <w:bCs/>
        </w:rPr>
      </w:pPr>
      <w:r w:rsidRPr="00A80519">
        <w:rPr>
          <w:b/>
          <w:bCs/>
        </w:rPr>
        <w:t>Supporting Information</w:t>
      </w:r>
    </w:p>
    <w:p w14:paraId="0AFC497F" w14:textId="64A4BC53" w:rsidR="00A80519" w:rsidRPr="00A80519" w:rsidRDefault="00A80519" w:rsidP="00A80519">
      <w:bookmarkStart w:id="0" w:name="_Hlk102578199"/>
      <w:r w:rsidRPr="00A80519">
        <w:rPr>
          <w:b/>
          <w:bCs/>
        </w:rPr>
        <w:t xml:space="preserve">TABLE S1. </w:t>
      </w:r>
      <w:r w:rsidRPr="00A80519">
        <w:t xml:space="preserve">Wolf diet </w:t>
      </w:r>
      <w:bookmarkStart w:id="1" w:name="_Hlk73876237"/>
      <w:r w:rsidRPr="00A80519">
        <w:t>composition from metabarcoding of fecal DNA</w:t>
      </w:r>
      <w:bookmarkEnd w:id="1"/>
      <w:r w:rsidRPr="00A80519">
        <w:t xml:space="preserve"> (identified to most specific taxonomic category), and groupings for analyses, Prince of Wales Island, Alaska 2014–2020. Proportions are displayed are the occurrence per item (O/I) index</w:t>
      </w:r>
      <w:r w:rsidR="001E7226">
        <w:t xml:space="preserve">, </w:t>
      </w:r>
      <w:r w:rsidRPr="00A80519">
        <w:t xml:space="preserve">the occurrence per feces (O/F) index, </w:t>
      </w:r>
      <w:r w:rsidR="001E7226" w:rsidRPr="001E7226">
        <w:t>and the relative read abundance (RRA) estimates</w:t>
      </w:r>
      <w:r w:rsidR="001E7226">
        <w:t xml:space="preserve"> with</w:t>
      </w:r>
      <w:r w:rsidR="001E7226" w:rsidRPr="001E7226">
        <w:t xml:space="preserve"> </w:t>
      </w:r>
      <w:r w:rsidRPr="00A80519">
        <w:t>the number (N) of occurrences per diet ite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1"/>
        <w:gridCol w:w="3071"/>
        <w:gridCol w:w="2582"/>
        <w:gridCol w:w="551"/>
        <w:gridCol w:w="830"/>
        <w:gridCol w:w="830"/>
        <w:gridCol w:w="830"/>
      </w:tblGrid>
      <w:tr w:rsidR="00D43FA5" w:rsidRPr="00D43FA5" w14:paraId="4D8B1A82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C3C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bookmarkStart w:id="2" w:name="_Hlk100849668"/>
            <w:bookmarkEnd w:id="0"/>
            <w:r w:rsidRPr="00D43FA5">
              <w:rPr>
                <w:rFonts w:ascii="Calibri" w:eastAsia="Times New Roman" w:hAnsi="Calibri" w:cs="Calibri"/>
                <w:color w:val="000000"/>
              </w:rPr>
              <w:t>Diet item grou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660F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Diet it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3335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Common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1EFE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CC9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O/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A04A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O/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EBD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RRA</w:t>
            </w:r>
          </w:p>
        </w:tc>
      </w:tr>
      <w:tr w:rsidR="00D43FA5" w:rsidRPr="00D43FA5" w14:paraId="7276994A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C0E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Amphib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F37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Anaxyrus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o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7B3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Western to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B64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AE5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4D6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C7B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43FA5" w:rsidRPr="00D43FA5" w14:paraId="54E9D31A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A0D8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E6D2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Ursus america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BC6A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lack b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2338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C59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7.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F0A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0.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CC0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.469</w:t>
            </w:r>
          </w:p>
        </w:tc>
      </w:tr>
      <w:tr w:rsidR="00D43FA5" w:rsidRPr="00D43FA5" w14:paraId="5A96F384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6CE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ea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C4D0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Castor canaden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2792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ea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D4D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D37C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5.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1426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2.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E42D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1.202</w:t>
            </w:r>
          </w:p>
        </w:tc>
      </w:tr>
      <w:tr w:rsidR="00D43FA5" w:rsidRPr="00D43FA5" w14:paraId="10591870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FEBE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i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BF8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as </w:t>
            </w:r>
            <w:r w:rsidRPr="00D43FA5">
              <w:rPr>
                <w:rFonts w:ascii="Calibri" w:eastAsia="Times New Roman" w:hAnsi="Calibri" w:cs="Calibri"/>
                <w:color w:val="000000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654D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dabbling du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0AD9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F26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70BB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78B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D43FA5" w:rsidRPr="00D43FA5" w14:paraId="72E0B655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70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C0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Antigone canad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3BB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andhill c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820" w14:textId="4547F400" w:rsidR="00D43FA5" w:rsidRPr="00D43FA5" w:rsidRDefault="00F05B2B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C32A" w14:textId="58125E6E" w:rsidR="00D43FA5" w:rsidRPr="00363323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3323">
              <w:rPr>
                <w:rFonts w:ascii="Calibri" w:eastAsia="Times New Roman" w:hAnsi="Calibri" w:cs="Calibri"/>
                <w:color w:val="000000"/>
              </w:rPr>
              <w:t>0.</w:t>
            </w:r>
            <w:r w:rsidR="00363323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C612" w14:textId="6A9B49CF" w:rsidR="00D43FA5" w:rsidRPr="00363323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3323">
              <w:rPr>
                <w:rFonts w:ascii="Calibri" w:eastAsia="Times New Roman" w:hAnsi="Calibri" w:cs="Calibri"/>
                <w:color w:val="000000"/>
              </w:rPr>
              <w:t>0.</w:t>
            </w:r>
            <w:r w:rsidR="00363323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9A00" w14:textId="51AC6E78" w:rsidR="00D43FA5" w:rsidRPr="00363323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3323">
              <w:rPr>
                <w:rFonts w:ascii="Calibri" w:eastAsia="Times New Roman" w:hAnsi="Calibri" w:cs="Calibri"/>
                <w:color w:val="000000"/>
              </w:rPr>
              <w:t>0.00</w:t>
            </w:r>
            <w:r w:rsidR="0036332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D43FA5" w:rsidRPr="00D43FA5" w14:paraId="6B167ED1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CDE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9D2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Ardea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herod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247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lue he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13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DD1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B4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A50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84</w:t>
            </w:r>
          </w:p>
        </w:tc>
      </w:tr>
      <w:tr w:rsidR="00D43FA5" w:rsidRPr="00D43FA5" w14:paraId="4F47E406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52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80E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hen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caerulescens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caerul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0D9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lesser snow go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2D8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675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7A3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B5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</w:tr>
      <w:tr w:rsidR="00D43FA5" w:rsidRPr="00D43FA5" w14:paraId="5BC1B91F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95AC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2A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Denragapus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fuligin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8F65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ooty gr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C2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ABE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99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02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</w:tr>
      <w:tr w:rsidR="00D43FA5" w:rsidRPr="00D43FA5" w14:paraId="22FEF98D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34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E552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Falcipennis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anadensis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frankli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39CE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pruce gr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47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76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822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FF0B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D43FA5" w:rsidRPr="00D43FA5" w14:paraId="1D1577FA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B7B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FEA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Haliaeetus leuc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4873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ald ea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050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236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7F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6F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</w:tr>
      <w:tr w:rsidR="00D43FA5" w:rsidRPr="00D43FA5" w14:paraId="1DCCF3ED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0E9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723C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Junco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hyem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4E98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dark-eyed jun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258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FC0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EEBB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6E80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</w:tr>
      <w:tr w:rsidR="00D43FA5" w:rsidRPr="00D43FA5" w14:paraId="4BA4C522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934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B62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Melospiza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melo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9F1D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ong sp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46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FB8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959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DF1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D43FA5" w:rsidRPr="00D43FA5" w14:paraId="04C1A8A8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774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B50A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asseriformes </w:t>
            </w:r>
            <w:r w:rsidRPr="00D43FA5">
              <w:rPr>
                <w:rFonts w:ascii="Calibri" w:eastAsia="Times New Roman" w:hAnsi="Calibri" w:cs="Calibri"/>
                <w:color w:val="00000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F6BC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pas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435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5D0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D73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4F7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D43FA5" w:rsidRPr="00D43FA5" w14:paraId="02831740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46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7C03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ica </w:t>
            </w:r>
            <w:r w:rsidRPr="00D43FA5">
              <w:rPr>
                <w:rFonts w:ascii="Calibri" w:eastAsia="Times New Roman" w:hAnsi="Calibri" w:cs="Calibri"/>
                <w:color w:val="000000"/>
              </w:rPr>
              <w:t>sp</w:t>
            </w: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54F5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magp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1AF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989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4D80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48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D43FA5" w:rsidRPr="00D43FA5" w14:paraId="0EF63FF1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90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D81A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Sturn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2D66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common st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E4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409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FD4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C39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D43FA5" w:rsidRPr="00D43FA5" w14:paraId="12C3974A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A9F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138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urdus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migrato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A406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thru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3C9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45DF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BE0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7B83B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D43FA5" w:rsidRPr="00D43FA5" w14:paraId="5CF4E560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9C1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D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1C2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Odocoileus hemion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03D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itka black-tailed d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E3CF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D4D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60.4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D32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86.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589D0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76.352</w:t>
            </w:r>
          </w:p>
        </w:tc>
      </w:tr>
      <w:tr w:rsidR="00D43FA5" w:rsidRPr="00D43FA5" w14:paraId="418D353C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749C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Dome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4B42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allus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A80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chick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AD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80C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F6E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5D3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</w:tr>
      <w:tr w:rsidR="00D43FA5" w:rsidRPr="00D43FA5" w14:paraId="133A6A35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121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3E223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us scrofa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domes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3F5F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CD4C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8F69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08ED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332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30</w:t>
            </w:r>
          </w:p>
        </w:tc>
      </w:tr>
      <w:tr w:rsidR="00D43FA5" w:rsidRPr="00D43FA5" w14:paraId="004F4289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385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Marine mamm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273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Enhydra lutr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902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ea o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4E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DE1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AA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49F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997</w:t>
            </w:r>
          </w:p>
        </w:tc>
      </w:tr>
      <w:tr w:rsidR="00D43FA5" w:rsidRPr="00D43FA5" w14:paraId="769D3210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A2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16B3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Eumetopias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jub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B4E9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teller sea l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6F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088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D1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DB6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</w:tr>
      <w:tr w:rsidR="00D43FA5" w:rsidRPr="00D43FA5" w14:paraId="4DDA7A59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8C7F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A13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Phoca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vitu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232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harbor s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722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9F3A0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F01C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F116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</w:tr>
      <w:tr w:rsidR="00D43FA5" w:rsidRPr="00D43FA5" w14:paraId="37CACF81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67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color w:val="000000"/>
              </w:rPr>
              <w:t>Micro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7C49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icrotus </w:t>
            </w:r>
            <w:r w:rsidRPr="00D43FA5">
              <w:rPr>
                <w:rFonts w:ascii="Calibri" w:eastAsia="Times New Roman" w:hAnsi="Calibri" w:cs="Calibri"/>
                <w:color w:val="000000"/>
              </w:rPr>
              <w:t>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13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color w:val="000000"/>
              </w:rPr>
              <w:t>microtus</w:t>
            </w:r>
            <w:proofErr w:type="spellEnd"/>
            <w:r w:rsidRPr="00D43FA5">
              <w:rPr>
                <w:rFonts w:ascii="Calibri" w:eastAsia="Times New Roman" w:hAnsi="Calibri" w:cs="Calibri"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020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3CA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1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AD6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6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476B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</w:tr>
      <w:tr w:rsidR="00D43FA5" w:rsidRPr="00D43FA5" w14:paraId="61026AB4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567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DB76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Peromyscus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kee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1B9A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Northwestern deer 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BC5B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4D4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64A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3BA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</w:tr>
      <w:tr w:rsidR="00D43FA5" w:rsidRPr="00D43FA5" w14:paraId="58212529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70F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Mustel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A4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Lontra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anaden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2BE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river ot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8DB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74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.7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DE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3.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45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.561</w:t>
            </w:r>
          </w:p>
        </w:tc>
      </w:tr>
      <w:tr w:rsidR="00D43FA5" w:rsidRPr="00D43FA5" w14:paraId="70995384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8AA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28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Martes amer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923C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American mar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C31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30A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4978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400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D43FA5" w:rsidRPr="00D43FA5" w14:paraId="5FD23766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E7A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3036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Neovison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vi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5E16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American m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3CF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D5A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A71C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16B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325</w:t>
            </w:r>
          </w:p>
        </w:tc>
      </w:tr>
      <w:tr w:rsidR="00D43FA5" w:rsidRPr="00D43FA5" w14:paraId="13AE43AA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F9D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Other fis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31A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Cottidae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D43FA5">
              <w:rPr>
                <w:rFonts w:ascii="Calibri" w:eastAsia="Times New Roman" w:hAnsi="Calibri" w:cs="Calibri"/>
                <w:color w:val="000000"/>
              </w:rPr>
              <w:t>sp</w:t>
            </w: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3979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culp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B451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DB3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69E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C91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558</w:t>
            </w:r>
          </w:p>
        </w:tc>
      </w:tr>
      <w:tr w:rsidR="00D43FA5" w:rsidRPr="00D43FA5" w14:paraId="493AAE83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69A5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BD5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Xeneretmus</w:t>
            </w:r>
            <w:proofErr w:type="spellEnd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lat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B1B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blacktip poa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11C9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29589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89F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C1FBE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</w:tr>
      <w:tr w:rsidR="00D43FA5" w:rsidRPr="00D43FA5" w14:paraId="2DFB2D15" w14:textId="77777777" w:rsidTr="00D43FA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C668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alm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66B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orhynchus </w:t>
            </w:r>
            <w:proofErr w:type="spellStart"/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gorbusc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E3C7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pink salm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B5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AE7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6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37F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.4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E62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926</w:t>
            </w:r>
          </w:p>
        </w:tc>
      </w:tr>
      <w:tr w:rsidR="00D43FA5" w:rsidRPr="00D43FA5" w14:paraId="75D5B1CA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53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680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Oncorhynchus kisu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4D31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coho sal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31D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9AD7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14C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040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</w:tr>
      <w:tr w:rsidR="00D43FA5" w:rsidRPr="00D43FA5" w14:paraId="0FB296F2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9642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2FD4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>Oncorhynchus myki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A74A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rainbow trou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27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8E3D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A04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0076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D43FA5" w:rsidRPr="00D43FA5" w14:paraId="778B03D7" w14:textId="77777777" w:rsidTr="00D43F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580DA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1B36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43FA5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Oncorhynchus </w:t>
            </w:r>
            <w:r w:rsidRPr="00D43FA5">
              <w:rPr>
                <w:rFonts w:ascii="Calibri" w:eastAsia="Times New Roman" w:hAnsi="Calibri" w:cs="Calibri"/>
                <w:color w:val="000000"/>
              </w:rPr>
              <w:t>s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9D5A9" w14:textId="77777777" w:rsidR="00D43FA5" w:rsidRPr="00D43FA5" w:rsidRDefault="00D43FA5" w:rsidP="00D43FA5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sal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959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518CC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50F44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796A5" w14:textId="77777777" w:rsidR="00D43FA5" w:rsidRPr="00D43FA5" w:rsidRDefault="00D43FA5" w:rsidP="00D43FA5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3FA5">
              <w:rPr>
                <w:rFonts w:ascii="Calibri" w:eastAsia="Times New Roman" w:hAnsi="Calibri" w:cs="Calibri"/>
                <w:color w:val="000000"/>
              </w:rPr>
              <w:t>0.178</w:t>
            </w:r>
          </w:p>
        </w:tc>
      </w:tr>
    </w:tbl>
    <w:p w14:paraId="20E46F23" w14:textId="77777777" w:rsidR="00D43FA5" w:rsidRDefault="00D43FA5" w:rsidP="00A80519">
      <w:pPr>
        <w:rPr>
          <w:b/>
          <w:bCs/>
        </w:rPr>
      </w:pPr>
    </w:p>
    <w:p w14:paraId="6520D6FB" w14:textId="77777777" w:rsidR="00D43FA5" w:rsidRDefault="00D43FA5" w:rsidP="00A80519">
      <w:pPr>
        <w:rPr>
          <w:b/>
          <w:bCs/>
        </w:rPr>
      </w:pPr>
    </w:p>
    <w:p w14:paraId="595CB6D3" w14:textId="76884736" w:rsidR="00D43FA5" w:rsidRPr="00A80519" w:rsidRDefault="00D43FA5" w:rsidP="00A80519">
      <w:pPr>
        <w:rPr>
          <w:b/>
          <w:bCs/>
        </w:rPr>
        <w:sectPr w:rsidR="00D43FA5" w:rsidRPr="00A80519" w:rsidSect="00D43FA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DEAB65" w14:textId="77777777" w:rsidR="00A80519" w:rsidRPr="00A80519" w:rsidRDefault="00A80519" w:rsidP="00A80519">
      <w:bookmarkStart w:id="3" w:name="_Hlk104280469"/>
      <w:r w:rsidRPr="00A80519">
        <w:rPr>
          <w:b/>
          <w:bCs/>
        </w:rPr>
        <w:lastRenderedPageBreak/>
        <w:t xml:space="preserve">TABLE S2. </w:t>
      </w:r>
      <w:r w:rsidRPr="00A80519">
        <w:t>Landcover composition (proportion area), road density (km/</w:t>
      </w:r>
      <w:bookmarkStart w:id="4" w:name="_Hlk104280192"/>
      <w:r w:rsidRPr="00A80519">
        <w:t>km</w:t>
      </w:r>
      <w:r w:rsidRPr="00A80519">
        <w:rPr>
          <w:vertAlign w:val="superscript"/>
        </w:rPr>
        <w:t>2</w:t>
      </w:r>
      <w:r w:rsidRPr="00A80519">
        <w:t xml:space="preserve">), </w:t>
      </w:r>
      <w:bookmarkEnd w:id="4"/>
      <w:r w:rsidRPr="00A80519">
        <w:t>and area (km</w:t>
      </w:r>
      <w:r w:rsidRPr="00A80519">
        <w:rPr>
          <w:vertAlign w:val="superscript"/>
        </w:rPr>
        <w:t>2</w:t>
      </w:r>
      <w:r w:rsidRPr="00A80519">
        <w:t>) of wolf denning season home ranges (</w:t>
      </w:r>
      <w:r w:rsidRPr="00A80519">
        <w:rPr>
          <w:lang w:bidi="en-US"/>
        </w:rPr>
        <w:t xml:space="preserve">April 15–July 31), </w:t>
      </w:r>
      <w:r w:rsidRPr="00A80519">
        <w:t xml:space="preserve">Prince of Wales Island, Alaska, 2015–2018. High-volume old-growth forest (HVPOG), medium-volume old-growth forest (MVPOG), low-volume old-growth forest (LVPOG), </w:t>
      </w:r>
      <w:proofErr w:type="gramStart"/>
      <w:r w:rsidRPr="00A80519">
        <w:t>Non-forest</w:t>
      </w:r>
      <w:proofErr w:type="gramEnd"/>
      <w:r w:rsidRPr="00A80519">
        <w:t xml:space="preserve"> vegetation (NF VEG), </w:t>
      </w:r>
      <w:bookmarkStart w:id="5" w:name="_Hlk104280033"/>
      <w:r w:rsidRPr="00A80519">
        <w:t xml:space="preserve">young-growth less than 25 years old (YG ≤25), </w:t>
      </w:r>
      <w:bookmarkEnd w:id="5"/>
      <w:r w:rsidRPr="00A80519">
        <w:t xml:space="preserve">young-growth more than 25 years old (YG &gt;25), </w:t>
      </w:r>
      <w:r w:rsidRPr="00A80519">
        <w:rPr>
          <w:lang w:bidi="en-US"/>
        </w:rPr>
        <w:t xml:space="preserve">non-vegetated areas </w:t>
      </w:r>
      <w:r w:rsidRPr="00A80519">
        <w:t>(NONVEG), closed roads</w:t>
      </w:r>
      <w:r w:rsidRPr="00A80519">
        <w:rPr>
          <w:lang w:bidi="en-US"/>
        </w:rPr>
        <w:t xml:space="preserve"> (CLOSED), roads open to high clearance vehicles (HC ROADS), roads open to passenger vehicles (PASS ROAD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3"/>
        <w:gridCol w:w="1347"/>
        <w:gridCol w:w="817"/>
        <w:gridCol w:w="587"/>
        <w:gridCol w:w="876"/>
        <w:gridCol w:w="928"/>
        <w:gridCol w:w="832"/>
        <w:gridCol w:w="880"/>
        <w:gridCol w:w="795"/>
        <w:gridCol w:w="795"/>
        <w:gridCol w:w="1017"/>
        <w:gridCol w:w="916"/>
        <w:gridCol w:w="1149"/>
        <w:gridCol w:w="1338"/>
      </w:tblGrid>
      <w:tr w:rsidR="00A80519" w:rsidRPr="00A80519" w14:paraId="0A005470" w14:textId="77777777" w:rsidTr="00884BD0">
        <w:trPr>
          <w:trHeight w:val="345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bookmarkEnd w:id="3"/>
          <w:p w14:paraId="7D622D5C" w14:textId="77777777" w:rsidR="00A80519" w:rsidRPr="00A80519" w:rsidRDefault="00A80519" w:rsidP="00A80519">
            <w:r w:rsidRPr="00A80519">
              <w:t>Yea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234D" w14:textId="77777777" w:rsidR="00A80519" w:rsidRPr="00A80519" w:rsidRDefault="00A80519" w:rsidP="00A80519">
            <w:r w:rsidRPr="00A80519">
              <w:t>Pack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04A1" w14:textId="77777777" w:rsidR="00A80519" w:rsidRPr="00A80519" w:rsidRDefault="00A80519" w:rsidP="00A80519">
            <w:r w:rsidRPr="00A80519">
              <w:t>Den I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49585" w14:textId="77777777" w:rsidR="00A80519" w:rsidRPr="00A80519" w:rsidRDefault="00A80519" w:rsidP="00A80519">
            <w:r w:rsidRPr="00A80519">
              <w:t>km</w:t>
            </w:r>
            <w:r w:rsidRPr="00A80519">
              <w:rPr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BAB4" w14:textId="77777777" w:rsidR="00A80519" w:rsidRPr="00A80519" w:rsidRDefault="00A80519" w:rsidP="00A80519">
            <w:r w:rsidRPr="00A80519">
              <w:t>HVPO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4564" w14:textId="77777777" w:rsidR="00A80519" w:rsidRPr="00A80519" w:rsidRDefault="00A80519" w:rsidP="00A80519">
            <w:r w:rsidRPr="00A80519">
              <w:t>MVPO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B112" w14:textId="77777777" w:rsidR="00A80519" w:rsidRPr="00A80519" w:rsidRDefault="00A80519" w:rsidP="00A80519">
            <w:r w:rsidRPr="00A80519">
              <w:t>LVPO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6CBAB" w14:textId="77777777" w:rsidR="00A80519" w:rsidRPr="00A80519" w:rsidRDefault="00A80519" w:rsidP="00A80519">
            <w:r w:rsidRPr="00A80519">
              <w:t>NF VE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2794" w14:textId="77777777" w:rsidR="00A80519" w:rsidRPr="00A80519" w:rsidRDefault="00A80519" w:rsidP="00A80519">
            <w:r w:rsidRPr="00A80519">
              <w:t>YG≤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B250B" w14:textId="77777777" w:rsidR="00A80519" w:rsidRPr="00A80519" w:rsidRDefault="00A80519" w:rsidP="00A80519">
            <w:r w:rsidRPr="00A80519">
              <w:t>YG&gt;2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ED63" w14:textId="77777777" w:rsidR="00A80519" w:rsidRPr="00A80519" w:rsidRDefault="00A80519" w:rsidP="00A80519">
            <w:r w:rsidRPr="00A80519">
              <w:t>NONVEG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D95E" w14:textId="77777777" w:rsidR="00A80519" w:rsidRPr="00A80519" w:rsidRDefault="00A80519" w:rsidP="00A80519">
            <w:r w:rsidRPr="00A80519">
              <w:t>CLOSE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A9BEE" w14:textId="77777777" w:rsidR="00A80519" w:rsidRPr="00A80519" w:rsidRDefault="00A80519" w:rsidP="00A80519">
            <w:r w:rsidRPr="00A80519">
              <w:t>HC ROAD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B674" w14:textId="77777777" w:rsidR="00A80519" w:rsidRPr="00A80519" w:rsidRDefault="00A80519" w:rsidP="00A80519">
            <w:r w:rsidRPr="00A80519">
              <w:t>PASS ROADS</w:t>
            </w:r>
          </w:p>
        </w:tc>
      </w:tr>
      <w:tr w:rsidR="00A80519" w:rsidRPr="00A80519" w14:paraId="3ABBAFB9" w14:textId="77777777" w:rsidTr="00884BD0">
        <w:trPr>
          <w:trHeight w:val="300"/>
        </w:trPr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0D6D" w14:textId="77777777" w:rsidR="00A80519" w:rsidRPr="00A80519" w:rsidRDefault="00A80519" w:rsidP="00A80519">
            <w:r w:rsidRPr="00A80519">
              <w:t>2015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60B" w14:textId="77777777" w:rsidR="00A80519" w:rsidRPr="00A80519" w:rsidRDefault="00A80519" w:rsidP="00A80519">
            <w:r w:rsidRPr="00A80519">
              <w:t>Honker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E67F" w14:textId="77777777" w:rsidR="00A80519" w:rsidRPr="00A80519" w:rsidRDefault="00A80519" w:rsidP="00A80519">
            <w:r w:rsidRPr="00A80519">
              <w:t>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804F" w14:textId="77777777" w:rsidR="00A80519" w:rsidRPr="00A80519" w:rsidRDefault="00A80519" w:rsidP="00A80519">
            <w:r w:rsidRPr="00A80519">
              <w:t>190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3F4C" w14:textId="77777777" w:rsidR="00A80519" w:rsidRPr="00A80519" w:rsidRDefault="00A80519" w:rsidP="00A80519">
            <w:r w:rsidRPr="00A80519">
              <w:t>0.19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654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7B0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B63E" w14:textId="77777777" w:rsidR="00A80519" w:rsidRPr="00A80519" w:rsidRDefault="00A80519" w:rsidP="00A80519">
            <w:r w:rsidRPr="00A80519">
              <w:t>0.3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310E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B955" w14:textId="77777777" w:rsidR="00A80519" w:rsidRPr="00A80519" w:rsidRDefault="00A80519" w:rsidP="00A80519">
            <w:r w:rsidRPr="00A80519">
              <w:t>0.0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C427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D094" w14:textId="77777777" w:rsidR="00A80519" w:rsidRPr="00A80519" w:rsidRDefault="00A80519" w:rsidP="00A80519">
            <w:r w:rsidRPr="00A80519">
              <w:t>0.2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9162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51B7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03A97B8E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8AB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0781" w14:textId="77777777" w:rsidR="00A80519" w:rsidRPr="00A80519" w:rsidRDefault="00A80519" w:rsidP="00A80519">
            <w:r w:rsidRPr="00A80519">
              <w:t>Hydabur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C279" w14:textId="77777777" w:rsidR="00A80519" w:rsidRPr="00A80519" w:rsidRDefault="00A80519" w:rsidP="00A80519">
            <w:r w:rsidRPr="00A80519"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50EF" w14:textId="77777777" w:rsidR="00A80519" w:rsidRPr="00A80519" w:rsidRDefault="00A80519" w:rsidP="00A80519">
            <w:r w:rsidRPr="00A80519">
              <w:t>2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469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23D7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C4D3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A4B2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3CE6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D53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34B8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8F8" w14:textId="77777777" w:rsidR="00A80519" w:rsidRPr="00A80519" w:rsidRDefault="00A80519" w:rsidP="00A80519">
            <w:r w:rsidRPr="00A80519"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9FCA" w14:textId="77777777" w:rsidR="00A80519" w:rsidRPr="00A80519" w:rsidRDefault="00A80519" w:rsidP="00A80519">
            <w:r w:rsidRPr="00A80519"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DF39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1604C65A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B527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658" w14:textId="77777777" w:rsidR="00A80519" w:rsidRPr="00A80519" w:rsidRDefault="00A80519" w:rsidP="00A80519">
            <w:proofErr w:type="spellStart"/>
            <w:r w:rsidRPr="00A80519">
              <w:t>Ratz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1B40" w14:textId="77777777" w:rsidR="00A80519" w:rsidRPr="00A80519" w:rsidRDefault="00A80519" w:rsidP="00A80519">
            <w:r w:rsidRPr="00A80519"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BED" w14:textId="77777777" w:rsidR="00A80519" w:rsidRPr="00A80519" w:rsidRDefault="00A80519" w:rsidP="00A80519">
            <w:r w:rsidRPr="00A80519">
              <w:t>25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1860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3F8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BAAB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096A" w14:textId="77777777" w:rsidR="00A80519" w:rsidRPr="00A80519" w:rsidRDefault="00A80519" w:rsidP="00A80519">
            <w:r w:rsidRPr="00A80519">
              <w:t>0.2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26F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7EBD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0095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1DC" w14:textId="77777777" w:rsidR="00A80519" w:rsidRPr="00A80519" w:rsidRDefault="00A80519" w:rsidP="00A80519">
            <w:r w:rsidRPr="00A80519">
              <w:t>0.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36F8" w14:textId="77777777" w:rsidR="00A80519" w:rsidRPr="00A80519" w:rsidRDefault="00A80519" w:rsidP="00A80519">
            <w:r w:rsidRPr="00A80519">
              <w:t>0.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9DF7" w14:textId="77777777" w:rsidR="00A80519" w:rsidRPr="00A80519" w:rsidRDefault="00A80519" w:rsidP="00A80519">
            <w:r w:rsidRPr="00A80519">
              <w:t>0.22</w:t>
            </w:r>
          </w:p>
        </w:tc>
      </w:tr>
      <w:tr w:rsidR="00A80519" w:rsidRPr="00A80519" w14:paraId="6CD49D23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3852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8285" w14:textId="77777777" w:rsidR="00A80519" w:rsidRPr="00A80519" w:rsidRDefault="00A80519" w:rsidP="00A80519">
            <w:r w:rsidRPr="00A80519">
              <w:t>Sandy Beach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1542" w14:textId="77777777" w:rsidR="00A80519" w:rsidRPr="00A80519" w:rsidRDefault="00A80519" w:rsidP="00A80519">
            <w:r w:rsidRPr="00A80519"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93A" w14:textId="77777777" w:rsidR="00A80519" w:rsidRPr="00A80519" w:rsidRDefault="00A80519" w:rsidP="00A80519">
            <w:r w:rsidRPr="00A80519">
              <w:t>6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07A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49F5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1A57" w14:textId="77777777" w:rsidR="00A80519" w:rsidRPr="00A80519" w:rsidRDefault="00A80519" w:rsidP="00A80519">
            <w:r w:rsidRPr="00A80519">
              <w:t>0.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4961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FCE7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34FC" w14:textId="77777777" w:rsidR="00A80519" w:rsidRPr="00A80519" w:rsidRDefault="00A80519" w:rsidP="00A80519">
            <w:r w:rsidRPr="00A80519">
              <w:t>0.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62F" w14:textId="77777777" w:rsidR="00A80519" w:rsidRPr="00A80519" w:rsidRDefault="00A80519" w:rsidP="00A80519">
            <w:r w:rsidRPr="00A80519"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7C5C" w14:textId="77777777" w:rsidR="00A80519" w:rsidRPr="00A80519" w:rsidRDefault="00A80519" w:rsidP="00A80519">
            <w:r w:rsidRPr="00A80519">
              <w:t>0.7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39B" w14:textId="77777777" w:rsidR="00A80519" w:rsidRPr="00A80519" w:rsidRDefault="00A80519" w:rsidP="00A80519">
            <w:r w:rsidRPr="00A80519">
              <w:t>0.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2784" w14:textId="77777777" w:rsidR="00A80519" w:rsidRPr="00A80519" w:rsidRDefault="00A80519" w:rsidP="00A80519">
            <w:r w:rsidRPr="00A80519">
              <w:t>0.20</w:t>
            </w:r>
          </w:p>
        </w:tc>
      </w:tr>
      <w:tr w:rsidR="00A80519" w:rsidRPr="00A80519" w14:paraId="4B02EC89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BAC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4F3" w14:textId="77777777" w:rsidR="00A80519" w:rsidRPr="00A80519" w:rsidRDefault="00A80519" w:rsidP="00A80519">
            <w:r w:rsidRPr="00A80519">
              <w:t>Snow Pas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259" w14:textId="77777777" w:rsidR="00A80519" w:rsidRPr="00A80519" w:rsidRDefault="00A80519" w:rsidP="00A80519">
            <w:r w:rsidRPr="00A80519"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F288" w14:textId="77777777" w:rsidR="00A80519" w:rsidRPr="00A80519" w:rsidRDefault="00A80519" w:rsidP="00A80519">
            <w:r w:rsidRPr="00A80519"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08D9" w14:textId="77777777" w:rsidR="00A80519" w:rsidRPr="00A80519" w:rsidRDefault="00A80519" w:rsidP="00A80519">
            <w:r w:rsidRPr="00A80519">
              <w:t>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4493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89C6" w14:textId="77777777" w:rsidR="00A80519" w:rsidRPr="00A80519" w:rsidRDefault="00A80519" w:rsidP="00A80519">
            <w:r w:rsidRPr="00A80519">
              <w:t>0.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0FC" w14:textId="77777777" w:rsidR="00A80519" w:rsidRPr="00A80519" w:rsidRDefault="00A80519" w:rsidP="00A80519">
            <w:r w:rsidRPr="00A80519">
              <w:t>0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375B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6AA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CABF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AEB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694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2352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7ABBF4EF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567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ADE6" w14:textId="77777777" w:rsidR="00A80519" w:rsidRPr="00A80519" w:rsidRDefault="00A80519" w:rsidP="00A80519">
            <w:proofErr w:type="spellStart"/>
            <w:r w:rsidRPr="00A80519">
              <w:t>Staney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FCFD" w14:textId="77777777" w:rsidR="00A80519" w:rsidRPr="00A80519" w:rsidRDefault="00A80519" w:rsidP="00A80519">
            <w:r w:rsidRPr="00A80519">
              <w:t>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4BB" w14:textId="77777777" w:rsidR="00A80519" w:rsidRPr="00A80519" w:rsidRDefault="00A80519" w:rsidP="00A80519">
            <w:r w:rsidRPr="00A80519">
              <w:t>1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D70" w14:textId="77777777" w:rsidR="00A80519" w:rsidRPr="00A80519" w:rsidRDefault="00A80519" w:rsidP="00A80519">
            <w:r w:rsidRPr="00A80519">
              <w:t>0.2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1CC6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C6B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6919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AEB5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52A9" w14:textId="77777777" w:rsidR="00A80519" w:rsidRPr="00A80519" w:rsidRDefault="00A80519" w:rsidP="00A80519">
            <w:r w:rsidRPr="00A80519">
              <w:t>0.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EF5E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B80C" w14:textId="77777777" w:rsidR="00A80519" w:rsidRPr="00A80519" w:rsidRDefault="00A80519" w:rsidP="00A80519">
            <w:r w:rsidRPr="00A80519">
              <w:t>0.7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8877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A7C" w14:textId="77777777" w:rsidR="00A80519" w:rsidRPr="00A80519" w:rsidRDefault="00A80519" w:rsidP="00A80519">
            <w:r w:rsidRPr="00A80519">
              <w:t>0.25</w:t>
            </w:r>
          </w:p>
        </w:tc>
      </w:tr>
      <w:tr w:rsidR="00A80519" w:rsidRPr="00A80519" w14:paraId="7F29B723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7661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1CF6" w14:textId="77777777" w:rsidR="00A80519" w:rsidRPr="00A80519" w:rsidRDefault="00A80519" w:rsidP="00A80519">
            <w:r w:rsidRPr="00A80519">
              <w:t>Hydabur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EC45" w14:textId="77777777" w:rsidR="00A80519" w:rsidRPr="00A80519" w:rsidRDefault="00A80519" w:rsidP="00A80519">
            <w:r w:rsidRPr="00A80519"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0A48" w14:textId="77777777" w:rsidR="00A80519" w:rsidRPr="00A80519" w:rsidRDefault="00A80519" w:rsidP="00A80519">
            <w:r w:rsidRPr="00A80519">
              <w:t>2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1F42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C2B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B9E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D8C1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1B1C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E772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E4A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6314" w14:textId="77777777" w:rsidR="00A80519" w:rsidRPr="00A80519" w:rsidRDefault="00A80519" w:rsidP="00A80519">
            <w:r w:rsidRPr="00A80519"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C65" w14:textId="77777777" w:rsidR="00A80519" w:rsidRPr="00A80519" w:rsidRDefault="00A80519" w:rsidP="00A80519">
            <w:r w:rsidRPr="00A80519"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D846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065DC312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C561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A41" w14:textId="77777777" w:rsidR="00A80519" w:rsidRPr="00A80519" w:rsidRDefault="00A80519" w:rsidP="00A80519">
            <w:r w:rsidRPr="00A80519">
              <w:t>Old Frank'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EBB" w14:textId="77777777" w:rsidR="00A80519" w:rsidRPr="00A80519" w:rsidRDefault="00A80519" w:rsidP="00A80519">
            <w:r w:rsidRPr="00A80519">
              <w:t>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4415" w14:textId="77777777" w:rsidR="00A80519" w:rsidRPr="00A80519" w:rsidRDefault="00A80519" w:rsidP="00A80519">
            <w:r w:rsidRPr="00A80519">
              <w:t>13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C5E7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F486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AF10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F8B7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60B8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3D53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1C1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9B0" w14:textId="77777777" w:rsidR="00A80519" w:rsidRPr="00A80519" w:rsidRDefault="00A80519" w:rsidP="00A80519">
            <w:r w:rsidRPr="00A80519">
              <w:t>0.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3974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DBFF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258372C1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FB6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0F77" w14:textId="77777777" w:rsidR="00A80519" w:rsidRPr="00A80519" w:rsidRDefault="00A80519" w:rsidP="00A80519">
            <w:r w:rsidRPr="00A80519">
              <w:t>Sandy Beach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D14" w14:textId="77777777" w:rsidR="00A80519" w:rsidRPr="00A80519" w:rsidRDefault="00A80519" w:rsidP="00A80519">
            <w:r w:rsidRPr="00A80519">
              <w:t>1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D40D" w14:textId="77777777" w:rsidR="00A80519" w:rsidRPr="00A80519" w:rsidRDefault="00A80519" w:rsidP="00A80519">
            <w:r w:rsidRPr="00A80519">
              <w:t>1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E41E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343B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9366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9355" w14:textId="77777777" w:rsidR="00A80519" w:rsidRPr="00A80519" w:rsidRDefault="00A80519" w:rsidP="00A80519">
            <w:r w:rsidRPr="00A80519">
              <w:t>0.1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1793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00E6" w14:textId="77777777" w:rsidR="00A80519" w:rsidRPr="00A80519" w:rsidRDefault="00A80519" w:rsidP="00A80519">
            <w:r w:rsidRPr="00A80519">
              <w:t>0.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4E9F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1D27" w14:textId="77777777" w:rsidR="00A80519" w:rsidRPr="00A80519" w:rsidRDefault="00A80519" w:rsidP="00A80519">
            <w:r w:rsidRPr="00A80519">
              <w:t>0.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3085" w14:textId="77777777" w:rsidR="00A80519" w:rsidRPr="00A80519" w:rsidRDefault="00A80519" w:rsidP="00A80519">
            <w:r w:rsidRPr="00A80519">
              <w:t>0.4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1F82" w14:textId="77777777" w:rsidR="00A80519" w:rsidRPr="00A80519" w:rsidRDefault="00A80519" w:rsidP="00A80519">
            <w:r w:rsidRPr="00A80519">
              <w:t>0.28</w:t>
            </w:r>
          </w:p>
        </w:tc>
      </w:tr>
      <w:tr w:rsidR="00A80519" w:rsidRPr="00A80519" w14:paraId="503EC89A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641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81AC" w14:textId="77777777" w:rsidR="00A80519" w:rsidRPr="00A80519" w:rsidRDefault="00A80519" w:rsidP="00A80519">
            <w:r w:rsidRPr="00A80519">
              <w:t>Snow Pas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76F5" w14:textId="77777777" w:rsidR="00A80519" w:rsidRPr="00A80519" w:rsidRDefault="00A80519" w:rsidP="00A80519">
            <w:r w:rsidRPr="00A80519">
              <w:t>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55D0" w14:textId="77777777" w:rsidR="00A80519" w:rsidRPr="00A80519" w:rsidRDefault="00A80519" w:rsidP="00A80519">
            <w:r w:rsidRPr="00A80519">
              <w:t>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1157" w14:textId="77777777" w:rsidR="00A80519" w:rsidRPr="00A80519" w:rsidRDefault="00A80519" w:rsidP="00A80519">
            <w:r w:rsidRPr="00A80519">
              <w:t>0.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E4FC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218" w14:textId="77777777" w:rsidR="00A80519" w:rsidRPr="00A80519" w:rsidRDefault="00A80519" w:rsidP="00A80519">
            <w:r w:rsidRPr="00A80519">
              <w:t>0.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B7CD" w14:textId="77777777" w:rsidR="00A80519" w:rsidRPr="00A80519" w:rsidRDefault="00A80519" w:rsidP="00A80519">
            <w:r w:rsidRPr="00A80519">
              <w:t>0.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E839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7C0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50CF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9CB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D5C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A961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7DA8374E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9809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4DCF" w14:textId="77777777" w:rsidR="00A80519" w:rsidRPr="00A80519" w:rsidRDefault="00A80519" w:rsidP="00A80519">
            <w:r w:rsidRPr="00A80519">
              <w:t>Trocadero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569" w14:textId="77777777" w:rsidR="00A80519" w:rsidRPr="00A80519" w:rsidRDefault="00A80519" w:rsidP="00A80519">
            <w:r w:rsidRPr="00A80519">
              <w:t>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969D" w14:textId="77777777" w:rsidR="00A80519" w:rsidRPr="00A80519" w:rsidRDefault="00A80519" w:rsidP="00A80519">
            <w:r w:rsidRPr="00A80519">
              <w:t>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B3DD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1348" w14:textId="77777777" w:rsidR="00A80519" w:rsidRPr="00A80519" w:rsidRDefault="00A80519" w:rsidP="00A80519">
            <w:r w:rsidRPr="00A80519">
              <w:t>0.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88FA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8DCE" w14:textId="77777777" w:rsidR="00A80519" w:rsidRPr="00A80519" w:rsidRDefault="00A80519" w:rsidP="00A80519">
            <w:r w:rsidRPr="00A80519">
              <w:t>0.3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C70B" w14:textId="77777777" w:rsidR="00A80519" w:rsidRPr="00A80519" w:rsidRDefault="00A80519" w:rsidP="00A80519">
            <w:r w:rsidRPr="00A80519">
              <w:t>0.0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B51C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AAEB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D89C" w14:textId="77777777" w:rsidR="00A80519" w:rsidRPr="00A80519" w:rsidRDefault="00A80519" w:rsidP="00A80519">
            <w:r w:rsidRPr="00A80519">
              <w:t>0.8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298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45A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52393DB7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99DB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D66" w14:textId="77777777" w:rsidR="00A80519" w:rsidRPr="00A80519" w:rsidRDefault="00A80519" w:rsidP="00A80519">
            <w:r w:rsidRPr="00A80519">
              <w:t>Honker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FE6" w14:textId="77777777" w:rsidR="00A80519" w:rsidRPr="00A80519" w:rsidRDefault="00A80519" w:rsidP="00A80519">
            <w:r w:rsidRPr="00A80519"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F7C" w14:textId="77777777" w:rsidR="00A80519" w:rsidRPr="00A80519" w:rsidRDefault="00A80519" w:rsidP="00A80519">
            <w:r w:rsidRPr="00A80519">
              <w:t>1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653A" w14:textId="77777777" w:rsidR="00A80519" w:rsidRPr="00A80519" w:rsidRDefault="00A80519" w:rsidP="00A80519">
            <w:r w:rsidRPr="00A80519">
              <w:t>0.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8FE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A796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DAC3" w14:textId="77777777" w:rsidR="00A80519" w:rsidRPr="00A80519" w:rsidRDefault="00A80519" w:rsidP="00A80519">
            <w:r w:rsidRPr="00A80519">
              <w:t>0.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70AA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D1F" w14:textId="77777777" w:rsidR="00A80519" w:rsidRPr="00A80519" w:rsidRDefault="00A80519" w:rsidP="00A80519">
            <w:r w:rsidRPr="00A80519">
              <w:t>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7D0D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3DCE" w14:textId="77777777" w:rsidR="00A80519" w:rsidRPr="00A80519" w:rsidRDefault="00A80519" w:rsidP="00A80519">
            <w:r w:rsidRPr="00A80519">
              <w:t>0.2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D8C3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6AE9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223D914A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3D9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0B06" w14:textId="77777777" w:rsidR="00A80519" w:rsidRPr="00A80519" w:rsidRDefault="00A80519" w:rsidP="00A80519">
            <w:r w:rsidRPr="00A80519">
              <w:t>Hydaburg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D44D" w14:textId="77777777" w:rsidR="00A80519" w:rsidRPr="00A80519" w:rsidRDefault="00A80519" w:rsidP="00A80519">
            <w:r w:rsidRPr="00A80519">
              <w:t>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4FC2" w14:textId="77777777" w:rsidR="00A80519" w:rsidRPr="00A80519" w:rsidRDefault="00A80519" w:rsidP="00A80519">
            <w:r w:rsidRPr="00A80519">
              <w:t>2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1BF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85B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173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1BF4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BCD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115A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022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0928" w14:textId="77777777" w:rsidR="00A80519" w:rsidRPr="00A80519" w:rsidRDefault="00A80519" w:rsidP="00A80519">
            <w:r w:rsidRPr="00A80519">
              <w:t>1.0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3772" w14:textId="77777777" w:rsidR="00A80519" w:rsidRPr="00A80519" w:rsidRDefault="00A80519" w:rsidP="00A80519">
            <w:r w:rsidRPr="00A80519">
              <w:t>0.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EA41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1193991B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76E9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6E0" w14:textId="77777777" w:rsidR="00A80519" w:rsidRPr="00A80519" w:rsidRDefault="00A80519" w:rsidP="00A80519">
            <w:r w:rsidRPr="00A80519">
              <w:t>Old Frank's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B4C4" w14:textId="77777777" w:rsidR="00A80519" w:rsidRPr="00A80519" w:rsidRDefault="00A80519" w:rsidP="00A80519">
            <w:r w:rsidRPr="00A80519">
              <w:t>11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F2E" w14:textId="77777777" w:rsidR="00A80519" w:rsidRPr="00A80519" w:rsidRDefault="00A80519" w:rsidP="00A80519">
            <w:r w:rsidRPr="00A80519">
              <w:t>139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C63B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9C33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3767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5351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FA7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02B8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9CC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F7E" w14:textId="77777777" w:rsidR="00A80519" w:rsidRPr="00A80519" w:rsidRDefault="00A80519" w:rsidP="00A80519">
            <w:r w:rsidRPr="00A80519">
              <w:t>0.47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FA16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225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4D4DB75D" w14:textId="77777777" w:rsidTr="00884BD0">
        <w:trPr>
          <w:trHeight w:val="300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609C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20EA" w14:textId="77777777" w:rsidR="00A80519" w:rsidRPr="00A80519" w:rsidRDefault="00A80519" w:rsidP="00A80519">
            <w:proofErr w:type="spellStart"/>
            <w:r w:rsidRPr="00A80519">
              <w:t>Staney</w:t>
            </w:r>
            <w:proofErr w:type="spellEnd"/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AA3E" w14:textId="77777777" w:rsidR="00A80519" w:rsidRPr="00A80519" w:rsidRDefault="00A80519" w:rsidP="00A80519">
            <w:r w:rsidRPr="00A80519"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6E251" w14:textId="77777777" w:rsidR="00A80519" w:rsidRPr="00A80519" w:rsidRDefault="00A80519" w:rsidP="00A80519">
            <w:r w:rsidRPr="00A80519">
              <w:t>5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1670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ABECD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788C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3D91" w14:textId="77777777" w:rsidR="00A80519" w:rsidRPr="00A80519" w:rsidRDefault="00A80519" w:rsidP="00A80519">
            <w:r w:rsidRPr="00A80519">
              <w:t>0.1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5D20B" w14:textId="77777777" w:rsidR="00A80519" w:rsidRPr="00A80519" w:rsidRDefault="00A80519" w:rsidP="00A80519">
            <w:r w:rsidRPr="00A80519">
              <w:t>0.0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7DF44" w14:textId="77777777" w:rsidR="00A80519" w:rsidRPr="00A80519" w:rsidRDefault="00A80519" w:rsidP="00A80519">
            <w:r w:rsidRPr="00A80519">
              <w:t>0.2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036E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50A1" w14:textId="77777777" w:rsidR="00A80519" w:rsidRPr="00A80519" w:rsidRDefault="00A80519" w:rsidP="00A80519">
            <w:r w:rsidRPr="00A80519">
              <w:t>0.6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F6C6" w14:textId="77777777" w:rsidR="00A80519" w:rsidRPr="00A80519" w:rsidRDefault="00A80519" w:rsidP="00A80519">
            <w:r w:rsidRPr="00A80519">
              <w:t>0.2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CBF2" w14:textId="77777777" w:rsidR="00A80519" w:rsidRPr="00A80519" w:rsidRDefault="00A80519" w:rsidP="00A80519">
            <w:r w:rsidRPr="00A80519">
              <w:t>0.47</w:t>
            </w:r>
          </w:p>
        </w:tc>
      </w:tr>
    </w:tbl>
    <w:p w14:paraId="39804A52" w14:textId="77777777" w:rsidR="00A80519" w:rsidRPr="00A80519" w:rsidRDefault="00A80519" w:rsidP="00A80519"/>
    <w:p w14:paraId="09AFF5F9" w14:textId="70831FF5" w:rsidR="00A80519" w:rsidRPr="00A80519" w:rsidRDefault="00A80519" w:rsidP="00A80519"/>
    <w:p w14:paraId="3E7BFE31" w14:textId="77777777" w:rsidR="00A80519" w:rsidRPr="00A80519" w:rsidRDefault="00A80519" w:rsidP="00A80519">
      <w:r w:rsidRPr="00A80519">
        <w:rPr>
          <w:b/>
          <w:bCs/>
        </w:rPr>
        <w:t xml:space="preserve">TABLE S3. </w:t>
      </w:r>
      <w:r w:rsidRPr="00A80519">
        <w:t>Landcover composition (proportion area), road density (km/km</w:t>
      </w:r>
      <w:r w:rsidRPr="00A80519">
        <w:rPr>
          <w:vertAlign w:val="superscript"/>
        </w:rPr>
        <w:t>2</w:t>
      </w:r>
      <w:r w:rsidRPr="00A80519">
        <w:t>), and area (km</w:t>
      </w:r>
      <w:r w:rsidRPr="00A80519">
        <w:rPr>
          <w:vertAlign w:val="superscript"/>
        </w:rPr>
        <w:t>2</w:t>
      </w:r>
      <w:r w:rsidRPr="00A80519">
        <w:t>) of wolf annual home ranges</w:t>
      </w:r>
      <w:bookmarkStart w:id="6" w:name="_Hlk104290901"/>
      <w:r w:rsidRPr="00A80519">
        <w:rPr>
          <w:lang w:bidi="en-US"/>
        </w:rPr>
        <w:t xml:space="preserve">, </w:t>
      </w:r>
      <w:r w:rsidRPr="00A80519">
        <w:t xml:space="preserve">Prince of Wales Island, Alaska, 2015–2018. </w:t>
      </w:r>
      <w:bookmarkEnd w:id="6"/>
      <w:r w:rsidRPr="00A80519">
        <w:t xml:space="preserve">High-volume old-growth forest (HVPOG), medium-volume old-growth forest (MVPOG), low-volume old-growth forest (LVPOG), </w:t>
      </w:r>
      <w:proofErr w:type="gramStart"/>
      <w:r w:rsidRPr="00A80519">
        <w:t>Non-forest</w:t>
      </w:r>
      <w:proofErr w:type="gramEnd"/>
      <w:r w:rsidRPr="00A80519">
        <w:t xml:space="preserve"> vegetation (NF VEG), young-growth less than 25 years old (YG ≤25), young-growth more than 25 years old (YG &gt;25), </w:t>
      </w:r>
      <w:r w:rsidRPr="00A80519">
        <w:rPr>
          <w:lang w:bidi="en-US"/>
        </w:rPr>
        <w:t xml:space="preserve">non-vegetated areas </w:t>
      </w:r>
      <w:r w:rsidRPr="00A80519">
        <w:t>(NONVEG), closed roads</w:t>
      </w:r>
      <w:r w:rsidRPr="00A80519">
        <w:rPr>
          <w:lang w:bidi="en-US"/>
        </w:rPr>
        <w:t xml:space="preserve"> (CLOSED), roads open to high clearance vehicles (HC ROADS), roads open to passenger vehicles (PASS ROAD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3"/>
        <w:gridCol w:w="1347"/>
        <w:gridCol w:w="817"/>
        <w:gridCol w:w="585"/>
        <w:gridCol w:w="876"/>
        <w:gridCol w:w="928"/>
        <w:gridCol w:w="832"/>
        <w:gridCol w:w="880"/>
        <w:gridCol w:w="796"/>
        <w:gridCol w:w="796"/>
        <w:gridCol w:w="1017"/>
        <w:gridCol w:w="916"/>
        <w:gridCol w:w="1149"/>
        <w:gridCol w:w="1338"/>
      </w:tblGrid>
      <w:tr w:rsidR="00A80519" w:rsidRPr="00A80519" w14:paraId="58C8FD64" w14:textId="77777777" w:rsidTr="00884BD0">
        <w:trPr>
          <w:trHeight w:val="345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6223" w14:textId="77777777" w:rsidR="00A80519" w:rsidRPr="00A80519" w:rsidRDefault="00A80519" w:rsidP="00A80519">
            <w:r w:rsidRPr="00A80519">
              <w:t>Year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A55F" w14:textId="77777777" w:rsidR="00A80519" w:rsidRPr="00A80519" w:rsidRDefault="00A80519" w:rsidP="00A80519">
            <w:r w:rsidRPr="00A80519">
              <w:t>Pack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CDA06" w14:textId="77777777" w:rsidR="00A80519" w:rsidRPr="00A80519" w:rsidRDefault="00A80519" w:rsidP="00A80519">
            <w:r w:rsidRPr="00A80519">
              <w:t>Den ID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C79C" w14:textId="77777777" w:rsidR="00A80519" w:rsidRPr="00A80519" w:rsidRDefault="00A80519" w:rsidP="00A80519">
            <w:r w:rsidRPr="00A80519">
              <w:t>km</w:t>
            </w:r>
            <w:r w:rsidRPr="00A80519">
              <w:rPr>
                <w:vertAlign w:val="superscript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A84AF" w14:textId="77777777" w:rsidR="00A80519" w:rsidRPr="00A80519" w:rsidRDefault="00A80519" w:rsidP="00A80519">
            <w:r w:rsidRPr="00A80519">
              <w:t>HVPOG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25AF" w14:textId="77777777" w:rsidR="00A80519" w:rsidRPr="00A80519" w:rsidRDefault="00A80519" w:rsidP="00A80519">
            <w:r w:rsidRPr="00A80519">
              <w:t>MVPOG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8AEF" w14:textId="77777777" w:rsidR="00A80519" w:rsidRPr="00A80519" w:rsidRDefault="00A80519" w:rsidP="00A80519">
            <w:r w:rsidRPr="00A80519">
              <w:t>LVPOG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BCED" w14:textId="77777777" w:rsidR="00A80519" w:rsidRPr="00A80519" w:rsidRDefault="00A80519" w:rsidP="00A80519">
            <w:r w:rsidRPr="00A80519">
              <w:t>NF VEG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9C296" w14:textId="77777777" w:rsidR="00A80519" w:rsidRPr="00A80519" w:rsidRDefault="00A80519" w:rsidP="00A80519">
            <w:r w:rsidRPr="00A80519">
              <w:t>YG≤2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E350" w14:textId="77777777" w:rsidR="00A80519" w:rsidRPr="00A80519" w:rsidRDefault="00A80519" w:rsidP="00A80519">
            <w:r w:rsidRPr="00A80519">
              <w:t>YG&gt;25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4056" w14:textId="77777777" w:rsidR="00A80519" w:rsidRPr="00A80519" w:rsidRDefault="00A80519" w:rsidP="00A80519">
            <w:r w:rsidRPr="00A80519">
              <w:t>NONVEG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2000" w14:textId="77777777" w:rsidR="00A80519" w:rsidRPr="00A80519" w:rsidRDefault="00A80519" w:rsidP="00A80519">
            <w:r w:rsidRPr="00A80519">
              <w:t>CLOSE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641B" w14:textId="77777777" w:rsidR="00A80519" w:rsidRPr="00A80519" w:rsidRDefault="00A80519" w:rsidP="00A80519">
            <w:r w:rsidRPr="00A80519">
              <w:t>HC ROAD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6447" w14:textId="77777777" w:rsidR="00A80519" w:rsidRPr="00A80519" w:rsidRDefault="00A80519" w:rsidP="00A80519">
            <w:r w:rsidRPr="00A80519">
              <w:t>PASS ROADS</w:t>
            </w:r>
          </w:p>
        </w:tc>
      </w:tr>
      <w:tr w:rsidR="00A80519" w:rsidRPr="00A80519" w14:paraId="49E5DF37" w14:textId="77777777" w:rsidTr="00884BD0">
        <w:trPr>
          <w:trHeight w:val="300"/>
        </w:trPr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BA13" w14:textId="77777777" w:rsidR="00A80519" w:rsidRPr="00A80519" w:rsidRDefault="00A80519" w:rsidP="00A80519">
            <w:r w:rsidRPr="00A80519">
              <w:t>201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F16" w14:textId="77777777" w:rsidR="00A80519" w:rsidRPr="00A80519" w:rsidRDefault="00A80519" w:rsidP="00A80519">
            <w:r w:rsidRPr="00A80519">
              <w:t>Honker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412" w14:textId="77777777" w:rsidR="00A80519" w:rsidRPr="00A80519" w:rsidRDefault="00A80519" w:rsidP="00A80519">
            <w:r w:rsidRPr="00A80519">
              <w:t>2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41BA" w14:textId="77777777" w:rsidR="00A80519" w:rsidRPr="00A80519" w:rsidRDefault="00A80519" w:rsidP="00A80519">
            <w:r w:rsidRPr="00A80519">
              <w:t>6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895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812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926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0989" w14:textId="77777777" w:rsidR="00A80519" w:rsidRPr="00A80519" w:rsidRDefault="00A80519" w:rsidP="00A80519">
            <w:r w:rsidRPr="00A80519">
              <w:t>0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AA0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0A6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B3B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C8D9" w14:textId="77777777" w:rsidR="00A80519" w:rsidRPr="00A80519" w:rsidRDefault="00A80519" w:rsidP="00A80519">
            <w:r w:rsidRPr="00A80519">
              <w:t>0.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14AF" w14:textId="77777777" w:rsidR="00A80519" w:rsidRPr="00A80519" w:rsidRDefault="00A80519" w:rsidP="00A80519">
            <w:r w:rsidRPr="00A80519">
              <w:t>0.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4E20" w14:textId="77777777" w:rsidR="00A80519" w:rsidRPr="00A80519" w:rsidRDefault="00A80519" w:rsidP="00A80519">
            <w:r w:rsidRPr="00A80519">
              <w:t>0.19</w:t>
            </w:r>
          </w:p>
        </w:tc>
      </w:tr>
      <w:tr w:rsidR="00A80519" w:rsidRPr="00A80519" w14:paraId="7E32CBF9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6A9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E787" w14:textId="77777777" w:rsidR="00A80519" w:rsidRPr="00A80519" w:rsidRDefault="00A80519" w:rsidP="00A80519">
            <w:r w:rsidRPr="00A80519">
              <w:t>Hydabur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07B" w14:textId="77777777" w:rsidR="00A80519" w:rsidRPr="00A80519" w:rsidRDefault="00A80519" w:rsidP="00A80519">
            <w:r w:rsidRPr="00A80519"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1BE" w14:textId="77777777" w:rsidR="00A80519" w:rsidRPr="00A80519" w:rsidRDefault="00A80519" w:rsidP="00A80519">
            <w:r w:rsidRPr="00A80519">
              <w:t>1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E98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C60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2EF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88F6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353B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FFB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A4A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502" w14:textId="77777777" w:rsidR="00A80519" w:rsidRPr="00A80519" w:rsidRDefault="00A80519" w:rsidP="00A80519">
            <w:r w:rsidRPr="00A80519">
              <w:t>0.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C8C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337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3845B6BF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1C18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2AD" w14:textId="77777777" w:rsidR="00A80519" w:rsidRPr="00A80519" w:rsidRDefault="00A80519" w:rsidP="00A80519">
            <w:proofErr w:type="spellStart"/>
            <w:r w:rsidRPr="00A80519">
              <w:t>Ratz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75C" w14:textId="77777777" w:rsidR="00A80519" w:rsidRPr="00A80519" w:rsidRDefault="00A80519" w:rsidP="00A80519">
            <w:r w:rsidRPr="00A80519">
              <w:t>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DD52" w14:textId="77777777" w:rsidR="00A80519" w:rsidRPr="00A80519" w:rsidRDefault="00A80519" w:rsidP="00A80519">
            <w:r w:rsidRPr="00A80519">
              <w:t>4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837C" w14:textId="77777777" w:rsidR="00A80519" w:rsidRPr="00A80519" w:rsidRDefault="00A80519" w:rsidP="00A80519">
            <w:r w:rsidRPr="00A80519">
              <w:t>0.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E6B7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DCEF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B097" w14:textId="77777777" w:rsidR="00A80519" w:rsidRPr="00A80519" w:rsidRDefault="00A80519" w:rsidP="00A80519">
            <w:r w:rsidRPr="00A80519">
              <w:t>0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CAF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7885" w14:textId="77777777" w:rsidR="00A80519" w:rsidRPr="00A80519" w:rsidRDefault="00A80519" w:rsidP="00A80519">
            <w:r w:rsidRPr="00A80519">
              <w:t>0.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6314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B29" w14:textId="77777777" w:rsidR="00A80519" w:rsidRPr="00A80519" w:rsidRDefault="00A80519" w:rsidP="00A80519">
            <w:r w:rsidRPr="00A80519">
              <w:t>0.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604" w14:textId="77777777" w:rsidR="00A80519" w:rsidRPr="00A80519" w:rsidRDefault="00A80519" w:rsidP="00A80519">
            <w:r w:rsidRPr="00A80519">
              <w:t>0.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944A" w14:textId="77777777" w:rsidR="00A80519" w:rsidRPr="00A80519" w:rsidRDefault="00A80519" w:rsidP="00A80519">
            <w:r w:rsidRPr="00A80519">
              <w:t>0.21</w:t>
            </w:r>
          </w:p>
        </w:tc>
      </w:tr>
      <w:tr w:rsidR="00A80519" w:rsidRPr="00A80519" w14:paraId="7F7D5D15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B63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322E" w14:textId="77777777" w:rsidR="00A80519" w:rsidRPr="00A80519" w:rsidRDefault="00A80519" w:rsidP="00A80519">
            <w:r w:rsidRPr="00A80519">
              <w:t>Sandy Beac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0B0" w14:textId="77777777" w:rsidR="00A80519" w:rsidRPr="00A80519" w:rsidRDefault="00A80519" w:rsidP="00A80519">
            <w:r w:rsidRPr="00A80519">
              <w:t>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FFB3" w14:textId="77777777" w:rsidR="00A80519" w:rsidRPr="00A80519" w:rsidRDefault="00A80519" w:rsidP="00A80519">
            <w:r w:rsidRPr="00A80519">
              <w:t>1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2EC0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427C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481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C150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BD8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8F5" w14:textId="77777777" w:rsidR="00A80519" w:rsidRPr="00A80519" w:rsidRDefault="00A80519" w:rsidP="00A80519">
            <w:r w:rsidRPr="00A80519">
              <w:t>0.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087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1680" w14:textId="77777777" w:rsidR="00A80519" w:rsidRPr="00A80519" w:rsidRDefault="00A80519" w:rsidP="00A80519">
            <w:r w:rsidRPr="00A80519">
              <w:t>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DC9C" w14:textId="77777777" w:rsidR="00A80519" w:rsidRPr="00A80519" w:rsidRDefault="00A80519" w:rsidP="00A80519">
            <w:r w:rsidRPr="00A80519">
              <w:t>0.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F150" w14:textId="77777777" w:rsidR="00A80519" w:rsidRPr="00A80519" w:rsidRDefault="00A80519" w:rsidP="00A80519">
            <w:r w:rsidRPr="00A80519">
              <w:t>0.19</w:t>
            </w:r>
          </w:p>
        </w:tc>
      </w:tr>
      <w:tr w:rsidR="00A80519" w:rsidRPr="00A80519" w14:paraId="2C73B41E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DDD4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B068" w14:textId="77777777" w:rsidR="00A80519" w:rsidRPr="00A80519" w:rsidRDefault="00A80519" w:rsidP="00A80519">
            <w:r w:rsidRPr="00A80519">
              <w:t>Snow Pa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6DEF" w14:textId="77777777" w:rsidR="00A80519" w:rsidRPr="00A80519" w:rsidRDefault="00A80519" w:rsidP="00A80519">
            <w:r w:rsidRPr="00A80519"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FBB" w14:textId="77777777" w:rsidR="00A80519" w:rsidRPr="00A80519" w:rsidRDefault="00A80519" w:rsidP="00A80519">
            <w:r w:rsidRPr="00A80519">
              <w:t>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04D5" w14:textId="77777777" w:rsidR="00A80519" w:rsidRPr="00A80519" w:rsidRDefault="00A80519" w:rsidP="00A80519">
            <w:r w:rsidRPr="00A80519"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286E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07FC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2A7C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AC04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EE8A" w14:textId="77777777" w:rsidR="00A80519" w:rsidRPr="00A80519" w:rsidRDefault="00A80519" w:rsidP="00A80519">
            <w:r w:rsidRPr="00A80519">
              <w:t>0.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336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AADA" w14:textId="77777777" w:rsidR="00A80519" w:rsidRPr="00A80519" w:rsidRDefault="00A80519" w:rsidP="00A80519">
            <w:r w:rsidRPr="00A80519">
              <w:t>0.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5E0A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6E63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63CB861D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8CE" w14:textId="77777777" w:rsidR="00A80519" w:rsidRPr="00A80519" w:rsidRDefault="00A80519" w:rsidP="00A80519">
            <w:r w:rsidRPr="00A80519">
              <w:t>20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2BC" w14:textId="77777777" w:rsidR="00A80519" w:rsidRPr="00A80519" w:rsidRDefault="00A80519" w:rsidP="00A80519">
            <w:proofErr w:type="spellStart"/>
            <w:r w:rsidRPr="00A80519">
              <w:t>Stane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F5A" w14:textId="77777777" w:rsidR="00A80519" w:rsidRPr="00A80519" w:rsidRDefault="00A80519" w:rsidP="00A80519">
            <w:r w:rsidRPr="00A80519">
              <w:t>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D5B" w14:textId="77777777" w:rsidR="00A80519" w:rsidRPr="00A80519" w:rsidRDefault="00A80519" w:rsidP="00A80519">
            <w:r w:rsidRPr="00A80519">
              <w:t>20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A7D8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F6DE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D9F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E5D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2911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3E80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FB8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5346" w14:textId="77777777" w:rsidR="00A80519" w:rsidRPr="00A80519" w:rsidRDefault="00A80519" w:rsidP="00A80519">
            <w:r w:rsidRPr="00A80519">
              <w:t>0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80F8" w14:textId="77777777" w:rsidR="00A80519" w:rsidRPr="00A80519" w:rsidRDefault="00A80519" w:rsidP="00A80519">
            <w:r w:rsidRPr="00A80519">
              <w:t>0.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6A15" w14:textId="77777777" w:rsidR="00A80519" w:rsidRPr="00A80519" w:rsidRDefault="00A80519" w:rsidP="00A80519">
            <w:r w:rsidRPr="00A80519">
              <w:t>0.25</w:t>
            </w:r>
          </w:p>
        </w:tc>
      </w:tr>
      <w:tr w:rsidR="00A80519" w:rsidRPr="00A80519" w14:paraId="29AD7861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E240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151" w14:textId="77777777" w:rsidR="00A80519" w:rsidRPr="00A80519" w:rsidRDefault="00A80519" w:rsidP="00A80519">
            <w:r w:rsidRPr="00A80519">
              <w:t>Hydabur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EF83" w14:textId="77777777" w:rsidR="00A80519" w:rsidRPr="00A80519" w:rsidRDefault="00A80519" w:rsidP="00A80519">
            <w:r w:rsidRPr="00A80519"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28B" w14:textId="77777777" w:rsidR="00A80519" w:rsidRPr="00A80519" w:rsidRDefault="00A80519" w:rsidP="00A80519">
            <w:r w:rsidRPr="00A80519">
              <w:t>1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254C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68A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57B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1882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1190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8F16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DAA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912D" w14:textId="77777777" w:rsidR="00A80519" w:rsidRPr="00A80519" w:rsidRDefault="00A80519" w:rsidP="00A80519">
            <w:r w:rsidRPr="00A80519">
              <w:t>0.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2A97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A206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087AF179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D8D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2E4" w14:textId="77777777" w:rsidR="00A80519" w:rsidRPr="00A80519" w:rsidRDefault="00A80519" w:rsidP="00A80519">
            <w:r w:rsidRPr="00A80519">
              <w:t>Old Frank'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AA8" w14:textId="77777777" w:rsidR="00A80519" w:rsidRPr="00A80519" w:rsidRDefault="00A80519" w:rsidP="00A80519">
            <w:r w:rsidRPr="00A80519">
              <w:t>1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31A" w14:textId="77777777" w:rsidR="00A80519" w:rsidRPr="00A80519" w:rsidRDefault="00A80519" w:rsidP="00A80519">
            <w:r w:rsidRPr="00A80519">
              <w:t>1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DEA4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1D61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1059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CE6C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F87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F85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D215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57B4" w14:textId="77777777" w:rsidR="00A80519" w:rsidRPr="00A80519" w:rsidRDefault="00A80519" w:rsidP="00A80519">
            <w:r w:rsidRPr="00A80519">
              <w:t>0.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79B1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6B52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6A866006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69C6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152" w14:textId="77777777" w:rsidR="00A80519" w:rsidRPr="00A80519" w:rsidRDefault="00A80519" w:rsidP="00A80519">
            <w:r w:rsidRPr="00A80519">
              <w:t>Sandy Beach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524F" w14:textId="77777777" w:rsidR="00A80519" w:rsidRPr="00A80519" w:rsidRDefault="00A80519" w:rsidP="00A80519">
            <w:r w:rsidRPr="00A80519">
              <w:t>1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3A3" w14:textId="77777777" w:rsidR="00A80519" w:rsidRPr="00A80519" w:rsidRDefault="00A80519" w:rsidP="00A80519">
            <w:r w:rsidRPr="00A80519">
              <w:t>17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67A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69A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6438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B3FB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6380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BA2" w14:textId="77777777" w:rsidR="00A80519" w:rsidRPr="00A80519" w:rsidRDefault="00A80519" w:rsidP="00A80519">
            <w:r w:rsidRPr="00A80519">
              <w:t>0.2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04A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9EF" w14:textId="77777777" w:rsidR="00A80519" w:rsidRPr="00A80519" w:rsidRDefault="00A80519" w:rsidP="00A80519">
            <w:r w:rsidRPr="00A80519">
              <w:t>0.6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CAF8" w14:textId="77777777" w:rsidR="00A80519" w:rsidRPr="00A80519" w:rsidRDefault="00A80519" w:rsidP="00A80519">
            <w:r w:rsidRPr="00A80519">
              <w:t>0.4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83C2" w14:textId="77777777" w:rsidR="00A80519" w:rsidRPr="00A80519" w:rsidRDefault="00A80519" w:rsidP="00A80519">
            <w:r w:rsidRPr="00A80519">
              <w:t>0.19</w:t>
            </w:r>
          </w:p>
        </w:tc>
      </w:tr>
      <w:tr w:rsidR="00A80519" w:rsidRPr="00A80519" w14:paraId="2C0F3715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A903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A1F7" w14:textId="77777777" w:rsidR="00A80519" w:rsidRPr="00A80519" w:rsidRDefault="00A80519" w:rsidP="00A80519">
            <w:r w:rsidRPr="00A80519">
              <w:t>Snow Pa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84AD" w14:textId="77777777" w:rsidR="00A80519" w:rsidRPr="00A80519" w:rsidRDefault="00A80519" w:rsidP="00A80519">
            <w:r w:rsidRPr="00A80519">
              <w:t>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C1B" w14:textId="77777777" w:rsidR="00A80519" w:rsidRPr="00A80519" w:rsidRDefault="00A80519" w:rsidP="00A80519">
            <w:r w:rsidRPr="00A80519">
              <w:t>3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CA01" w14:textId="77777777" w:rsidR="00A80519" w:rsidRPr="00A80519" w:rsidRDefault="00A80519" w:rsidP="00A80519">
            <w:r w:rsidRPr="00A80519">
              <w:t>0.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C2C" w14:textId="77777777" w:rsidR="00A80519" w:rsidRPr="00A80519" w:rsidRDefault="00A80519" w:rsidP="00A80519">
            <w:r w:rsidRPr="00A80519">
              <w:t>0.2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855D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F2A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196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4B3A" w14:textId="77777777" w:rsidR="00A80519" w:rsidRPr="00A80519" w:rsidRDefault="00A80519" w:rsidP="00A80519">
            <w:r w:rsidRPr="00A80519">
              <w:t>0.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D1B3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3DE" w14:textId="77777777" w:rsidR="00A80519" w:rsidRPr="00A80519" w:rsidRDefault="00A80519" w:rsidP="00A80519">
            <w:r w:rsidRPr="00A80519">
              <w:t>0.2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1E99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9FA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20FC91A3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AC6" w14:textId="77777777" w:rsidR="00A80519" w:rsidRPr="00A80519" w:rsidRDefault="00A80519" w:rsidP="00A80519">
            <w:r w:rsidRPr="00A80519">
              <w:t>20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B5F9" w14:textId="77777777" w:rsidR="00A80519" w:rsidRPr="00A80519" w:rsidRDefault="00A80519" w:rsidP="00A80519">
            <w:r w:rsidRPr="00A80519">
              <w:t>Trocader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558" w14:textId="77777777" w:rsidR="00A80519" w:rsidRPr="00A80519" w:rsidRDefault="00A80519" w:rsidP="00A80519">
            <w:r w:rsidRPr="00A80519"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A2D" w14:textId="77777777" w:rsidR="00A80519" w:rsidRPr="00A80519" w:rsidRDefault="00A80519" w:rsidP="00A80519">
            <w:r w:rsidRPr="00A80519">
              <w:t>68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3594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68AC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7CB5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E6A6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3F4E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5460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B3D4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466" w14:textId="77777777" w:rsidR="00A80519" w:rsidRPr="00A80519" w:rsidRDefault="00A80519" w:rsidP="00A80519">
            <w:r w:rsidRPr="00A80519">
              <w:t>0.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25E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144C" w14:textId="77777777" w:rsidR="00A80519" w:rsidRPr="00A80519" w:rsidRDefault="00A80519" w:rsidP="00A80519">
            <w:r w:rsidRPr="00A80519">
              <w:t>0.14</w:t>
            </w:r>
          </w:p>
        </w:tc>
      </w:tr>
      <w:tr w:rsidR="00A80519" w:rsidRPr="00A80519" w14:paraId="1066554C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CE98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4F6D" w14:textId="77777777" w:rsidR="00A80519" w:rsidRPr="00A80519" w:rsidRDefault="00A80519" w:rsidP="00A80519">
            <w:r w:rsidRPr="00A80519">
              <w:t>Honker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08A" w14:textId="77777777" w:rsidR="00A80519" w:rsidRPr="00A80519" w:rsidRDefault="00A80519" w:rsidP="00A80519">
            <w:r w:rsidRPr="00A80519">
              <w:t>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4A7D" w14:textId="77777777" w:rsidR="00A80519" w:rsidRPr="00A80519" w:rsidRDefault="00A80519" w:rsidP="00A80519">
            <w:r w:rsidRPr="00A80519">
              <w:t>67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BA2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80D3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D041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0E4" w14:textId="77777777" w:rsidR="00A80519" w:rsidRPr="00A80519" w:rsidRDefault="00A80519" w:rsidP="00A80519">
            <w:r w:rsidRPr="00A80519">
              <w:t>0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E97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291F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42D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EAFE" w14:textId="77777777" w:rsidR="00A80519" w:rsidRPr="00A80519" w:rsidRDefault="00A80519" w:rsidP="00A80519">
            <w:r w:rsidRPr="00A80519">
              <w:t>0.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12D" w14:textId="77777777" w:rsidR="00A80519" w:rsidRPr="00A80519" w:rsidRDefault="00A80519" w:rsidP="00A80519">
            <w:r w:rsidRPr="00A80519">
              <w:t>0.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04F" w14:textId="77777777" w:rsidR="00A80519" w:rsidRPr="00A80519" w:rsidRDefault="00A80519" w:rsidP="00A80519">
            <w:r w:rsidRPr="00A80519">
              <w:t>0.19</w:t>
            </w:r>
          </w:p>
        </w:tc>
      </w:tr>
      <w:tr w:rsidR="00A80519" w:rsidRPr="00A80519" w14:paraId="510804F9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FBFB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EF0" w14:textId="77777777" w:rsidR="00A80519" w:rsidRPr="00A80519" w:rsidRDefault="00A80519" w:rsidP="00A80519">
            <w:r w:rsidRPr="00A80519">
              <w:t>Hydabur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1676" w14:textId="77777777" w:rsidR="00A80519" w:rsidRPr="00A80519" w:rsidRDefault="00A80519" w:rsidP="00A80519">
            <w:r w:rsidRPr="00A80519">
              <w:t>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E94" w14:textId="77777777" w:rsidR="00A80519" w:rsidRPr="00A80519" w:rsidRDefault="00A80519" w:rsidP="00A80519">
            <w:r w:rsidRPr="00A80519">
              <w:t>18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71D8" w14:textId="77777777" w:rsidR="00A80519" w:rsidRPr="00A80519" w:rsidRDefault="00A80519" w:rsidP="00A80519">
            <w:r w:rsidRPr="00A80519">
              <w:t>0.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6083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2A6D" w14:textId="77777777" w:rsidR="00A80519" w:rsidRPr="00A80519" w:rsidRDefault="00A80519" w:rsidP="00A80519">
            <w:r w:rsidRPr="00A80519">
              <w:t>0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137" w14:textId="77777777" w:rsidR="00A80519" w:rsidRPr="00A80519" w:rsidRDefault="00A80519" w:rsidP="00A80519">
            <w:r w:rsidRPr="00A80519">
              <w:t>0.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7C0" w14:textId="77777777" w:rsidR="00A80519" w:rsidRPr="00A80519" w:rsidRDefault="00A80519" w:rsidP="00A80519">
            <w:r w:rsidRPr="00A80519">
              <w:t>0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1025" w14:textId="77777777" w:rsidR="00A80519" w:rsidRPr="00A80519" w:rsidRDefault="00A80519" w:rsidP="00A80519">
            <w:r w:rsidRPr="00A80519">
              <w:t>0.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022D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7508" w14:textId="77777777" w:rsidR="00A80519" w:rsidRPr="00A80519" w:rsidRDefault="00A80519" w:rsidP="00A80519">
            <w:r w:rsidRPr="00A80519">
              <w:t>0.8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0F8" w14:textId="77777777" w:rsidR="00A80519" w:rsidRPr="00A80519" w:rsidRDefault="00A80519" w:rsidP="00A80519">
            <w:r w:rsidRPr="00A80519">
              <w:t>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BB8" w14:textId="77777777" w:rsidR="00A80519" w:rsidRPr="00A80519" w:rsidRDefault="00A80519" w:rsidP="00A80519">
            <w:r w:rsidRPr="00A80519">
              <w:t>0.07</w:t>
            </w:r>
          </w:p>
        </w:tc>
      </w:tr>
      <w:tr w:rsidR="00A80519" w:rsidRPr="00A80519" w14:paraId="6760C06E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AA36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6B7" w14:textId="77777777" w:rsidR="00A80519" w:rsidRPr="00A80519" w:rsidRDefault="00A80519" w:rsidP="00A80519">
            <w:r w:rsidRPr="00A80519">
              <w:t>Old Frank's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729" w14:textId="77777777" w:rsidR="00A80519" w:rsidRPr="00A80519" w:rsidRDefault="00A80519" w:rsidP="00A80519">
            <w:r w:rsidRPr="00A80519">
              <w:t>11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8352" w14:textId="77777777" w:rsidR="00A80519" w:rsidRPr="00A80519" w:rsidRDefault="00A80519" w:rsidP="00A80519">
            <w:r w:rsidRPr="00A80519">
              <w:t>139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E26A" w14:textId="77777777" w:rsidR="00A80519" w:rsidRPr="00A80519" w:rsidRDefault="00A80519" w:rsidP="00A80519">
            <w:r w:rsidRPr="00A80519">
              <w:t>0.18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DF7C" w14:textId="77777777" w:rsidR="00A80519" w:rsidRPr="00A80519" w:rsidRDefault="00A80519" w:rsidP="00A80519">
            <w:r w:rsidRPr="00A80519">
              <w:t>0.13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63A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46B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2C13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F60" w14:textId="77777777" w:rsidR="00A80519" w:rsidRPr="00A80519" w:rsidRDefault="00A80519" w:rsidP="00A80519">
            <w:r w:rsidRPr="00A80519">
              <w:t>0.04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A3FD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D9C8" w14:textId="77777777" w:rsidR="00A80519" w:rsidRPr="00A80519" w:rsidRDefault="00A80519" w:rsidP="00A80519">
            <w:r w:rsidRPr="00A80519">
              <w:t>0.47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254" w14:textId="77777777" w:rsidR="00A80519" w:rsidRPr="00A80519" w:rsidRDefault="00A80519" w:rsidP="00A80519">
            <w:r w:rsidRPr="00A80519">
              <w:t>0.1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4BC" w14:textId="77777777" w:rsidR="00A80519" w:rsidRPr="00A80519" w:rsidRDefault="00A80519" w:rsidP="00A80519">
            <w:r w:rsidRPr="00A80519">
              <w:t>0.00</w:t>
            </w:r>
          </w:p>
        </w:tc>
      </w:tr>
      <w:tr w:rsidR="00A80519" w:rsidRPr="00A80519" w14:paraId="771F3480" w14:textId="77777777" w:rsidTr="00884BD0">
        <w:trPr>
          <w:trHeight w:val="300"/>
        </w:trPr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1787" w14:textId="77777777" w:rsidR="00A80519" w:rsidRPr="00A80519" w:rsidRDefault="00A80519" w:rsidP="00A80519">
            <w:r w:rsidRPr="00A80519">
              <w:t>201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A482C" w14:textId="77777777" w:rsidR="00A80519" w:rsidRPr="00A80519" w:rsidRDefault="00A80519" w:rsidP="00A80519">
            <w:proofErr w:type="spellStart"/>
            <w:r w:rsidRPr="00A80519">
              <w:t>Stane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8752" w14:textId="77777777" w:rsidR="00A80519" w:rsidRPr="00A80519" w:rsidRDefault="00A80519" w:rsidP="00A80519">
            <w:r w:rsidRPr="00A80519">
              <w:t>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70545" w14:textId="77777777" w:rsidR="00A80519" w:rsidRPr="00A80519" w:rsidRDefault="00A80519" w:rsidP="00A80519">
            <w:r w:rsidRPr="00A80519">
              <w:t>20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EF8C" w14:textId="77777777" w:rsidR="00A80519" w:rsidRPr="00A80519" w:rsidRDefault="00A80519" w:rsidP="00A80519">
            <w:r w:rsidRPr="00A80519">
              <w:t>0.1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FB2A3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FCD0" w14:textId="77777777" w:rsidR="00A80519" w:rsidRPr="00A80519" w:rsidRDefault="00A80519" w:rsidP="00A80519">
            <w:r w:rsidRPr="00A80519">
              <w:t>0.1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3C375" w14:textId="77777777" w:rsidR="00A80519" w:rsidRPr="00A80519" w:rsidRDefault="00A80519" w:rsidP="00A80519">
            <w:r w:rsidRPr="00A80519">
              <w:t>0.1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17C7" w14:textId="77777777" w:rsidR="00A80519" w:rsidRPr="00A80519" w:rsidRDefault="00A80519" w:rsidP="00A80519">
            <w:r w:rsidRPr="00A80519">
              <w:t>0.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F094" w14:textId="77777777" w:rsidR="00A80519" w:rsidRPr="00A80519" w:rsidRDefault="00A80519" w:rsidP="00A80519">
            <w:r w:rsidRPr="00A80519">
              <w:t>0.3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476A" w14:textId="77777777" w:rsidR="00A80519" w:rsidRPr="00A80519" w:rsidRDefault="00A80519" w:rsidP="00A80519">
            <w:r w:rsidRPr="00A80519"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48BD7" w14:textId="77777777" w:rsidR="00A80519" w:rsidRPr="00A80519" w:rsidRDefault="00A80519" w:rsidP="00A80519">
            <w:r w:rsidRPr="00A80519">
              <w:t>0.6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5AB3F" w14:textId="77777777" w:rsidR="00A80519" w:rsidRPr="00A80519" w:rsidRDefault="00A80519" w:rsidP="00A80519">
            <w:r w:rsidRPr="00A80519">
              <w:t>0.4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5832" w14:textId="77777777" w:rsidR="00A80519" w:rsidRPr="00A80519" w:rsidRDefault="00A80519" w:rsidP="00A80519">
            <w:r w:rsidRPr="00A80519">
              <w:t>0.25</w:t>
            </w:r>
          </w:p>
        </w:tc>
      </w:tr>
    </w:tbl>
    <w:p w14:paraId="352A8E4A" w14:textId="77777777" w:rsidR="00D52C6F" w:rsidRDefault="00D52C6F">
      <w:pPr>
        <w:sectPr w:rsidR="00D52C6F" w:rsidSect="00E401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2A869F" w14:textId="1A1B0B9F" w:rsidR="00FB648D" w:rsidRDefault="00D52C6F">
      <w:r>
        <w:lastRenderedPageBreak/>
        <w:t xml:space="preserve">Figure S1. </w:t>
      </w:r>
      <w:r w:rsidRPr="00D52C6F">
        <w:t xml:space="preserve">Individual-based rarefaction curves of species diversity (H’) of wolf diet items as a function of sample size for each </w:t>
      </w:r>
      <w:r>
        <w:t>pack</w:t>
      </w:r>
      <w:r w:rsidRPr="00D52C6F">
        <w:t>; Southeast Alaska, USA, 201</w:t>
      </w:r>
      <w:r w:rsidR="00727842">
        <w:t>5</w:t>
      </w:r>
      <w:r w:rsidRPr="00D52C6F">
        <w:t>–2018.</w:t>
      </w:r>
    </w:p>
    <w:p w14:paraId="1A999E97" w14:textId="1265D9CE" w:rsidR="001E3B8F" w:rsidRDefault="001E3B8F"/>
    <w:p w14:paraId="68616A3B" w14:textId="4367B1E0" w:rsidR="001E3B8F" w:rsidRDefault="001E3B8F">
      <w:r>
        <w:rPr>
          <w:noProof/>
        </w:rPr>
        <w:drawing>
          <wp:inline distT="0" distB="0" distL="0" distR="0" wp14:anchorId="605AF812" wp14:editId="136F3FDB">
            <wp:extent cx="5943600" cy="4457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FAC26" w14:textId="661C1C79" w:rsidR="00AB17D3" w:rsidRDefault="00AB17D3">
      <w:r>
        <w:br w:type="page"/>
      </w:r>
    </w:p>
    <w:p w14:paraId="26068600" w14:textId="0F08D823" w:rsidR="00AB17D3" w:rsidRDefault="00AB17D3" w:rsidP="00AB17D3">
      <w:bookmarkStart w:id="7" w:name="_Hlk111447970"/>
      <w:r w:rsidRPr="00AB17D3">
        <w:lastRenderedPageBreak/>
        <w:t xml:space="preserve">Figure </w:t>
      </w:r>
      <w:r>
        <w:t>S2</w:t>
      </w:r>
      <w:r w:rsidRPr="00AB17D3">
        <w:t xml:space="preserve">. Diet composition by wolf pack based on the relative frequency (occurrence per item (O/I) index) of diet items identified in pup and adult wolf scats collected at active dens during the denning season </w:t>
      </w:r>
      <w:bookmarkStart w:id="8" w:name="_Hlk104279323"/>
      <w:r w:rsidRPr="00AB17D3">
        <w:t>(</w:t>
      </w:r>
      <w:r w:rsidRPr="00AB17D3">
        <w:rPr>
          <w:lang w:bidi="en-US"/>
        </w:rPr>
        <w:t xml:space="preserve">April 15–July 31), </w:t>
      </w:r>
      <w:r w:rsidRPr="00AB17D3">
        <w:t>Prince of Wales Island, Alaska, 2015–2018.</w:t>
      </w:r>
      <w:bookmarkEnd w:id="8"/>
    </w:p>
    <w:p w14:paraId="61586B17" w14:textId="3BCA2252" w:rsidR="00D03F91" w:rsidRDefault="00D03F91" w:rsidP="00AB17D3">
      <w:r>
        <w:rPr>
          <w:noProof/>
        </w:rPr>
        <w:drawing>
          <wp:inline distT="0" distB="0" distL="0" distR="0" wp14:anchorId="550DF2DE" wp14:editId="5FA799F4">
            <wp:extent cx="5487035" cy="54870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87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1251A0" w14:textId="77777777" w:rsidR="00D03F91" w:rsidRPr="00AB17D3" w:rsidRDefault="00D03F91" w:rsidP="00AB17D3"/>
    <w:bookmarkEnd w:id="7"/>
    <w:p w14:paraId="5F7D32BC" w14:textId="77777777" w:rsidR="00AB17D3" w:rsidRDefault="00AB17D3"/>
    <w:sectPr w:rsidR="00AB17D3" w:rsidSect="00D5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0C0F9" w14:textId="77777777" w:rsidR="009E7BE4" w:rsidRDefault="009E7BE4" w:rsidP="00A80519">
      <w:pPr>
        <w:spacing w:after="0" w:line="240" w:lineRule="auto"/>
      </w:pPr>
      <w:r>
        <w:separator/>
      </w:r>
    </w:p>
  </w:endnote>
  <w:endnote w:type="continuationSeparator" w:id="0">
    <w:p w14:paraId="1753B6A7" w14:textId="77777777" w:rsidR="009E7BE4" w:rsidRDefault="009E7BE4" w:rsidP="00A805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857BF" w14:textId="77777777" w:rsidR="00A80519" w:rsidRDefault="00A805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9F24F" w14:textId="77777777" w:rsidR="00A80519" w:rsidRDefault="00A805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191FF" w14:textId="77777777" w:rsidR="00A80519" w:rsidRDefault="00A805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A709C" w14:textId="77777777" w:rsidR="009E7BE4" w:rsidRDefault="009E7BE4" w:rsidP="00A80519">
      <w:pPr>
        <w:spacing w:after="0" w:line="240" w:lineRule="auto"/>
      </w:pPr>
      <w:r>
        <w:separator/>
      </w:r>
    </w:p>
  </w:footnote>
  <w:footnote w:type="continuationSeparator" w:id="0">
    <w:p w14:paraId="4B1F8E18" w14:textId="77777777" w:rsidR="009E7BE4" w:rsidRDefault="009E7BE4" w:rsidP="00A805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3BE88" w14:textId="77777777" w:rsidR="00A80519" w:rsidRDefault="00A805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ADF80" w14:textId="77777777" w:rsidR="00A80519" w:rsidRDefault="00A805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970C4" w14:textId="77777777" w:rsidR="00A80519" w:rsidRDefault="00A805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81"/>
    <w:rsid w:val="00113759"/>
    <w:rsid w:val="00122782"/>
    <w:rsid w:val="001E3B8F"/>
    <w:rsid w:val="001E7226"/>
    <w:rsid w:val="00270194"/>
    <w:rsid w:val="003516CF"/>
    <w:rsid w:val="00363323"/>
    <w:rsid w:val="003A3400"/>
    <w:rsid w:val="00444723"/>
    <w:rsid w:val="00451399"/>
    <w:rsid w:val="00727842"/>
    <w:rsid w:val="007B3781"/>
    <w:rsid w:val="008F604C"/>
    <w:rsid w:val="009E7BE4"/>
    <w:rsid w:val="00A05364"/>
    <w:rsid w:val="00A80519"/>
    <w:rsid w:val="00AB17D3"/>
    <w:rsid w:val="00B37FC0"/>
    <w:rsid w:val="00B94256"/>
    <w:rsid w:val="00C014A8"/>
    <w:rsid w:val="00D03F91"/>
    <w:rsid w:val="00D43FA5"/>
    <w:rsid w:val="00D52C6F"/>
    <w:rsid w:val="00F05B2B"/>
    <w:rsid w:val="00F9768F"/>
    <w:rsid w:val="00FB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8AB74"/>
  <w15:chartTrackingRefBased/>
  <w15:docId w15:val="{A346B6D4-B963-4F54-B61A-871A45DD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0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05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519"/>
  </w:style>
  <w:style w:type="paragraph" w:styleId="Footer">
    <w:name w:val="footer"/>
    <w:basedOn w:val="Normal"/>
    <w:link w:val="FooterChar"/>
    <w:uiPriority w:val="99"/>
    <w:unhideWhenUsed/>
    <w:rsid w:val="00A805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519"/>
  </w:style>
  <w:style w:type="paragraph" w:styleId="Revision">
    <w:name w:val="Revision"/>
    <w:hidden/>
    <w:uiPriority w:val="99"/>
    <w:semiHidden/>
    <w:rsid w:val="00AB17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ffler, Gretchen H (DFG)</dc:creator>
  <cp:keywords/>
  <dc:description/>
  <cp:lastModifiedBy>Roffler, Gretchen H (DFG)</cp:lastModifiedBy>
  <cp:revision>8</cp:revision>
  <dcterms:created xsi:type="dcterms:W3CDTF">2022-11-19T00:47:00Z</dcterms:created>
  <dcterms:modified xsi:type="dcterms:W3CDTF">2022-11-26T21:58:00Z</dcterms:modified>
</cp:coreProperties>
</file>